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861" w:rsidRDefault="00252861" w:rsidP="004D7CB9">
      <w:pPr>
        <w:jc w:val="left"/>
      </w:pPr>
    </w:p>
    <w:p w:rsidR="00252861" w:rsidRDefault="006E52AC" w:rsidP="007F044B">
      <w:pPr>
        <w:jc w:val="center"/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Additional fil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46F14" w:rsidRPr="00646F14">
        <w:rPr>
          <w:rFonts w:ascii="Times New Roman" w:hAnsi="Times New Roman" w:cs="Times New Roman"/>
          <w:b/>
          <w:color w:val="000000" w:themeColor="text1"/>
          <w:szCs w:val="21"/>
        </w:rPr>
        <w:t>Results of multivariable logistic regression</w:t>
      </w:r>
      <w:bookmarkStart w:id="0" w:name="_GoBack"/>
      <w:bookmarkEnd w:id="0"/>
    </w:p>
    <w:tbl>
      <w:tblPr>
        <w:tblStyle w:val="a3"/>
        <w:tblW w:w="15168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992"/>
        <w:gridCol w:w="992"/>
        <w:gridCol w:w="1134"/>
        <w:gridCol w:w="1276"/>
        <w:gridCol w:w="992"/>
        <w:gridCol w:w="1134"/>
        <w:gridCol w:w="992"/>
        <w:gridCol w:w="1134"/>
        <w:gridCol w:w="1134"/>
        <w:gridCol w:w="993"/>
        <w:gridCol w:w="992"/>
      </w:tblGrid>
      <w:tr w:rsidR="0004403A" w:rsidTr="000440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124A" w:rsidRPr="0004403A" w:rsidRDefault="004A124A" w:rsidP="00044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Q19</w:t>
            </w:r>
          </w:p>
        </w:tc>
      </w:tr>
      <w:tr w:rsidR="0004403A" w:rsidTr="0004403A">
        <w:tc>
          <w:tcPr>
            <w:tcW w:w="2127" w:type="dxa"/>
            <w:tcBorders>
              <w:top w:val="single" w:sz="4" w:space="0" w:color="auto"/>
            </w:tcBorders>
          </w:tcPr>
          <w:p w:rsidR="00252861" w:rsidRPr="0004403A" w:rsidRDefault="00252861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861" w:rsidRPr="0004403A" w:rsidRDefault="00252861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847DB" w:rsidRPr="0004403A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  <w:r w:rsidR="00A14CB2" w:rsidRPr="0004403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0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1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9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8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0*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444</w:t>
            </w:r>
          </w:p>
        </w:tc>
      </w:tr>
      <w:tr w:rsidR="0004403A" w:rsidTr="0004403A">
        <w:tc>
          <w:tcPr>
            <w:tcW w:w="2127" w:type="dxa"/>
          </w:tcPr>
          <w:p w:rsidR="00252861" w:rsidRPr="0004403A" w:rsidRDefault="00252861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Age</w:t>
            </w:r>
          </w:p>
        </w:tc>
        <w:tc>
          <w:tcPr>
            <w:tcW w:w="1276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  <w:r w:rsidR="002524AC" w:rsidRPr="0004403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992" w:type="dxa"/>
          </w:tcPr>
          <w:p w:rsidR="00252861" w:rsidRPr="0004403A" w:rsidRDefault="00A14CB2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0*</w:t>
            </w:r>
          </w:p>
        </w:tc>
        <w:tc>
          <w:tcPr>
            <w:tcW w:w="1134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0***</w:t>
            </w:r>
          </w:p>
        </w:tc>
        <w:tc>
          <w:tcPr>
            <w:tcW w:w="1276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0***</w:t>
            </w:r>
          </w:p>
        </w:tc>
        <w:tc>
          <w:tcPr>
            <w:tcW w:w="992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3**</w:t>
            </w:r>
          </w:p>
        </w:tc>
        <w:tc>
          <w:tcPr>
            <w:tcW w:w="1134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0***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  <w:r w:rsidR="002524AC" w:rsidRPr="0004403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1134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3**</w:t>
            </w:r>
          </w:p>
        </w:tc>
        <w:tc>
          <w:tcPr>
            <w:tcW w:w="993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992" w:type="dxa"/>
          </w:tcPr>
          <w:p w:rsidR="00252861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2**</w:t>
            </w:r>
          </w:p>
        </w:tc>
      </w:tr>
      <w:tr w:rsidR="0004403A" w:rsidTr="0004403A">
        <w:tc>
          <w:tcPr>
            <w:tcW w:w="2127" w:type="dxa"/>
          </w:tcPr>
          <w:p w:rsidR="00252861" w:rsidRPr="0004403A" w:rsidRDefault="00252861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Education</w:t>
            </w:r>
          </w:p>
        </w:tc>
        <w:tc>
          <w:tcPr>
            <w:tcW w:w="1276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03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65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604</w:t>
            </w:r>
          </w:p>
        </w:tc>
        <w:tc>
          <w:tcPr>
            <w:tcW w:w="1276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16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  <w:tc>
          <w:tcPr>
            <w:tcW w:w="1134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9478C3" w:rsidRPr="0004403A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993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417</w:t>
            </w:r>
          </w:p>
        </w:tc>
        <w:tc>
          <w:tcPr>
            <w:tcW w:w="992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81</w:t>
            </w:r>
          </w:p>
        </w:tc>
      </w:tr>
      <w:tr w:rsidR="0004403A" w:rsidTr="0004403A">
        <w:tc>
          <w:tcPr>
            <w:tcW w:w="2127" w:type="dxa"/>
          </w:tcPr>
          <w:p w:rsidR="00252861" w:rsidRPr="0004403A" w:rsidRDefault="00252861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Oc</w:t>
            </w:r>
            <w:r w:rsidR="007C50D6"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c</w:t>
            </w: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upation</w:t>
            </w:r>
          </w:p>
        </w:tc>
        <w:tc>
          <w:tcPr>
            <w:tcW w:w="1276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309</w:t>
            </w:r>
          </w:p>
        </w:tc>
        <w:tc>
          <w:tcPr>
            <w:tcW w:w="992" w:type="dxa"/>
          </w:tcPr>
          <w:p w:rsidR="00252861" w:rsidRPr="0004403A" w:rsidRDefault="00A14CB2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9**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701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  <w:tc>
          <w:tcPr>
            <w:tcW w:w="1276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40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71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14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1134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80</w:t>
            </w:r>
          </w:p>
        </w:tc>
        <w:tc>
          <w:tcPr>
            <w:tcW w:w="993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  <w:r w:rsidR="002524AC" w:rsidRPr="0004403A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992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</w:tr>
      <w:tr w:rsidR="0004403A" w:rsidTr="0004403A">
        <w:tc>
          <w:tcPr>
            <w:tcW w:w="2127" w:type="dxa"/>
          </w:tcPr>
          <w:p w:rsidR="00252861" w:rsidRPr="0004403A" w:rsidRDefault="000523A1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Household </w:t>
            </w:r>
            <w:r w:rsidR="00252861"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1276" w:type="dxa"/>
          </w:tcPr>
          <w:p w:rsidR="00252861" w:rsidRPr="0004403A" w:rsidRDefault="00252861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65</w:t>
            </w:r>
          </w:p>
        </w:tc>
        <w:tc>
          <w:tcPr>
            <w:tcW w:w="992" w:type="dxa"/>
          </w:tcPr>
          <w:p w:rsidR="00252861" w:rsidRPr="0004403A" w:rsidRDefault="00A14CB2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372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  <w:r w:rsidR="00A14CB2" w:rsidRPr="0004403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134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1276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  <w:r w:rsidR="003847DB" w:rsidRPr="0004403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840</w:t>
            </w:r>
          </w:p>
        </w:tc>
        <w:tc>
          <w:tcPr>
            <w:tcW w:w="1134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378</w:t>
            </w:r>
          </w:p>
        </w:tc>
        <w:tc>
          <w:tcPr>
            <w:tcW w:w="992" w:type="dxa"/>
          </w:tcPr>
          <w:p w:rsidR="00252861" w:rsidRPr="0004403A" w:rsidRDefault="002524AC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  <w:tc>
          <w:tcPr>
            <w:tcW w:w="1134" w:type="dxa"/>
          </w:tcPr>
          <w:p w:rsidR="00252861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710</w:t>
            </w:r>
          </w:p>
        </w:tc>
        <w:tc>
          <w:tcPr>
            <w:tcW w:w="1134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434</w:t>
            </w:r>
          </w:p>
        </w:tc>
        <w:tc>
          <w:tcPr>
            <w:tcW w:w="993" w:type="dxa"/>
          </w:tcPr>
          <w:p w:rsidR="00252861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219</w:t>
            </w:r>
          </w:p>
        </w:tc>
        <w:tc>
          <w:tcPr>
            <w:tcW w:w="992" w:type="dxa"/>
          </w:tcPr>
          <w:p w:rsidR="00252861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</w:tr>
      <w:tr w:rsidR="0004403A" w:rsidTr="0004403A">
        <w:tc>
          <w:tcPr>
            <w:tcW w:w="2127" w:type="dxa"/>
          </w:tcPr>
          <w:p w:rsidR="00983EE6" w:rsidRPr="0004403A" w:rsidRDefault="00983EE6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R</w:t>
            </w:r>
            <w:r w:rsidR="0004403A" w:rsidRPr="0004403A">
              <w:rPr>
                <w:rFonts w:ascii="Times New Roman" w:hAnsi="Times New Roman" w:cs="Times New Roman" w:hint="eastAsia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92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92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  <w:tc>
          <w:tcPr>
            <w:tcW w:w="1134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1276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1134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134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134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993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992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04403A" w:rsidTr="0004403A">
        <w:tc>
          <w:tcPr>
            <w:tcW w:w="2127" w:type="dxa"/>
          </w:tcPr>
          <w:p w:rsidR="00983EE6" w:rsidRPr="0004403A" w:rsidRDefault="00983EE6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Adjust R</w:t>
            </w:r>
            <w:r w:rsidR="0004403A" w:rsidRPr="0004403A">
              <w:rPr>
                <w:rFonts w:ascii="Times New Roman" w:hAnsi="Times New Roman" w:cs="Times New Roman" w:hint="eastAsia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847DB" w:rsidRPr="0004403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847DB" w:rsidRPr="0004403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134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1276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1134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134" w:type="dxa"/>
          </w:tcPr>
          <w:p w:rsidR="00983EE6" w:rsidRPr="0004403A" w:rsidRDefault="00983EE6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134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993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992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04403A" w:rsidTr="0004403A">
        <w:tc>
          <w:tcPr>
            <w:tcW w:w="2127" w:type="dxa"/>
          </w:tcPr>
          <w:p w:rsidR="00983EE6" w:rsidRPr="0004403A" w:rsidRDefault="00983EE6" w:rsidP="000440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F</w:t>
            </w:r>
            <w:r w:rsidR="0004403A"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04403A">
              <w:rPr>
                <w:rFonts w:ascii="Times New Roman" w:hAnsi="Times New Roman" w:cs="Times New Roman"/>
                <w:b/>
                <w:sz w:val="21"/>
                <w:szCs w:val="21"/>
              </w:rPr>
              <w:t>statistic</w:t>
            </w:r>
          </w:p>
        </w:tc>
        <w:tc>
          <w:tcPr>
            <w:tcW w:w="1276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2.209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2.208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4.041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  <w:tc>
          <w:tcPr>
            <w:tcW w:w="1134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4.241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  <w:tc>
          <w:tcPr>
            <w:tcW w:w="1276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7.274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*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4.407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  <w:tc>
          <w:tcPr>
            <w:tcW w:w="1134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3.639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  <w:tc>
          <w:tcPr>
            <w:tcW w:w="992" w:type="dxa"/>
          </w:tcPr>
          <w:p w:rsidR="00983EE6" w:rsidRPr="0004403A" w:rsidRDefault="003847DB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1.015</w:t>
            </w:r>
          </w:p>
        </w:tc>
        <w:tc>
          <w:tcPr>
            <w:tcW w:w="1134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2.003</w:t>
            </w:r>
          </w:p>
        </w:tc>
        <w:tc>
          <w:tcPr>
            <w:tcW w:w="1134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6.126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*</w:t>
            </w:r>
          </w:p>
        </w:tc>
        <w:tc>
          <w:tcPr>
            <w:tcW w:w="993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3.172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  <w:tc>
          <w:tcPr>
            <w:tcW w:w="992" w:type="dxa"/>
          </w:tcPr>
          <w:p w:rsidR="00983EE6" w:rsidRPr="0004403A" w:rsidRDefault="009478C3" w:rsidP="000440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03A">
              <w:rPr>
                <w:rFonts w:ascii="Times New Roman" w:hAnsi="Times New Roman" w:cs="Times New Roman"/>
                <w:sz w:val="21"/>
                <w:szCs w:val="21"/>
              </w:rPr>
              <w:t>3.541</w:t>
            </w:r>
            <w:r w:rsidR="005B07E6"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</w:tr>
    </w:tbl>
    <w:p w:rsidR="00252861" w:rsidRPr="0004403A" w:rsidRDefault="00252861" w:rsidP="004D7CB9">
      <w:pPr>
        <w:jc w:val="left"/>
        <w:rPr>
          <w:rFonts w:ascii="Times New Roman" w:hAnsi="Times New Roman" w:cs="Times New Roman"/>
          <w:i/>
        </w:rPr>
      </w:pPr>
      <w:r w:rsidRPr="0004403A">
        <w:rPr>
          <w:rFonts w:ascii="Times New Roman" w:hAnsi="Times New Roman" w:cs="Times New Roman"/>
          <w:i/>
        </w:rPr>
        <w:t>*</w:t>
      </w:r>
      <w:r w:rsidR="00A14CB2" w:rsidRPr="0004403A">
        <w:rPr>
          <w:rFonts w:ascii="Times New Roman" w:hAnsi="Times New Roman" w:cs="Times New Roman"/>
          <w:i/>
        </w:rPr>
        <w:t>**</w:t>
      </w:r>
      <w:r w:rsidRPr="0004403A">
        <w:rPr>
          <w:rFonts w:ascii="Times New Roman" w:hAnsi="Times New Roman" w:cs="Times New Roman"/>
          <w:i/>
        </w:rPr>
        <w:t>p&lt;0.001</w:t>
      </w:r>
      <w:r w:rsidR="00A14CB2" w:rsidRPr="0004403A">
        <w:rPr>
          <w:rFonts w:ascii="Times New Roman" w:hAnsi="Times New Roman" w:cs="Times New Roman"/>
          <w:i/>
        </w:rPr>
        <w:t>, **p&lt;0.01, *p&lt;0.05</w:t>
      </w:r>
    </w:p>
    <w:sectPr w:rsidR="00252861" w:rsidRPr="0004403A" w:rsidSect="000440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2075" w:rsidRDefault="00032075" w:rsidP="003F7A35">
      <w:r>
        <w:separator/>
      </w:r>
    </w:p>
  </w:endnote>
  <w:endnote w:type="continuationSeparator" w:id="0">
    <w:p w:rsidR="00032075" w:rsidRDefault="00032075" w:rsidP="003F7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2075" w:rsidRDefault="00032075" w:rsidP="003F7A35">
      <w:r>
        <w:separator/>
      </w:r>
    </w:p>
  </w:footnote>
  <w:footnote w:type="continuationSeparator" w:id="0">
    <w:p w:rsidR="00032075" w:rsidRDefault="00032075" w:rsidP="003F7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8F6"/>
    <w:rsid w:val="0000686C"/>
    <w:rsid w:val="000178AA"/>
    <w:rsid w:val="00032075"/>
    <w:rsid w:val="0004403A"/>
    <w:rsid w:val="000523A1"/>
    <w:rsid w:val="00065CA2"/>
    <w:rsid w:val="001150C8"/>
    <w:rsid w:val="0014113E"/>
    <w:rsid w:val="00161C54"/>
    <w:rsid w:val="0019207E"/>
    <w:rsid w:val="002421FA"/>
    <w:rsid w:val="002524AC"/>
    <w:rsid w:val="00252861"/>
    <w:rsid w:val="003847DB"/>
    <w:rsid w:val="003870E3"/>
    <w:rsid w:val="003D0FF2"/>
    <w:rsid w:val="003F7A35"/>
    <w:rsid w:val="00434AF6"/>
    <w:rsid w:val="00464DE3"/>
    <w:rsid w:val="00490095"/>
    <w:rsid w:val="004A124A"/>
    <w:rsid w:val="004D7CB9"/>
    <w:rsid w:val="0053074C"/>
    <w:rsid w:val="00551170"/>
    <w:rsid w:val="005B07E6"/>
    <w:rsid w:val="005C040C"/>
    <w:rsid w:val="006066AA"/>
    <w:rsid w:val="00646F14"/>
    <w:rsid w:val="006E52AC"/>
    <w:rsid w:val="007A5BFC"/>
    <w:rsid w:val="007C50D6"/>
    <w:rsid w:val="007F044B"/>
    <w:rsid w:val="00820909"/>
    <w:rsid w:val="008F0AB7"/>
    <w:rsid w:val="008F78F6"/>
    <w:rsid w:val="00935AE9"/>
    <w:rsid w:val="00944989"/>
    <w:rsid w:val="009478C3"/>
    <w:rsid w:val="00983EE6"/>
    <w:rsid w:val="009E0108"/>
    <w:rsid w:val="00A14CB2"/>
    <w:rsid w:val="00A56D4A"/>
    <w:rsid w:val="00A63995"/>
    <w:rsid w:val="00A7327A"/>
    <w:rsid w:val="00AA4C2A"/>
    <w:rsid w:val="00BD6F16"/>
    <w:rsid w:val="00BF3C02"/>
    <w:rsid w:val="00C35C16"/>
    <w:rsid w:val="00CA796F"/>
    <w:rsid w:val="00CC42A5"/>
    <w:rsid w:val="00CC55AB"/>
    <w:rsid w:val="00DA6A8A"/>
    <w:rsid w:val="00DD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E6A6E9-10A5-4156-88A6-C5BB5F17A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78F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7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7A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7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7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8ABAF-BEF2-42BC-B1C8-58FB4164D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音 黄</dc:creator>
  <cp:keywords/>
  <dc:description/>
  <cp:lastModifiedBy>音 黄</cp:lastModifiedBy>
  <cp:revision>18</cp:revision>
  <dcterms:created xsi:type="dcterms:W3CDTF">2019-04-03T03:23:00Z</dcterms:created>
  <dcterms:modified xsi:type="dcterms:W3CDTF">2019-04-13T02:13:00Z</dcterms:modified>
</cp:coreProperties>
</file>